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160"/>
        <w:gridCol w:w="2335"/>
      </w:tblGrid>
      <w:tr w:rsidR="001F5A5B" w:rsidRPr="00050DF9" w14:paraId="316613B0" w14:textId="77777777" w:rsidTr="003401D5">
        <w:tc>
          <w:tcPr>
            <w:tcW w:w="9350" w:type="dxa"/>
            <w:gridSpan w:val="3"/>
          </w:tcPr>
          <w:p w14:paraId="445FFC7D" w14:textId="3248BF99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</w:t>
            </w:r>
            <w:r>
              <w:rPr>
                <w:rStyle w:val="xcontentpasted0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  <w:r w:rsidRPr="00050DF9">
              <w:rPr>
                <w:rStyle w:val="xcontentpasted0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1F5A5B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Missingness</w:t>
            </w: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 xml:space="preserve"> of the outcome and covariate variables (N=79)</w:t>
            </w:r>
          </w:p>
        </w:tc>
      </w:tr>
      <w:tr w:rsidR="001F5A5B" w:rsidRPr="00050DF9" w14:paraId="245DEE29" w14:textId="77777777" w:rsidTr="003401D5">
        <w:tc>
          <w:tcPr>
            <w:tcW w:w="4855" w:type="dxa"/>
          </w:tcPr>
          <w:p w14:paraId="340E1D55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2160" w:type="dxa"/>
          </w:tcPr>
          <w:p w14:paraId="1C8809EB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335" w:type="dxa"/>
          </w:tcPr>
          <w:p w14:paraId="29F12D27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1F5A5B" w:rsidRPr="00050DF9" w14:paraId="40E53444" w14:textId="77777777" w:rsidTr="003401D5">
        <w:tc>
          <w:tcPr>
            <w:tcW w:w="4855" w:type="dxa"/>
          </w:tcPr>
          <w:p w14:paraId="42866F30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 xml:space="preserve">  Number of sessions taught</w:t>
            </w:r>
          </w:p>
        </w:tc>
        <w:tc>
          <w:tcPr>
            <w:tcW w:w="2160" w:type="dxa"/>
          </w:tcPr>
          <w:p w14:paraId="3A646B8A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35" w:type="dxa"/>
          </w:tcPr>
          <w:p w14:paraId="397E6493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F5A5B" w:rsidRPr="00050DF9" w14:paraId="1475C885" w14:textId="77777777" w:rsidTr="003401D5">
        <w:tc>
          <w:tcPr>
            <w:tcW w:w="4855" w:type="dxa"/>
          </w:tcPr>
          <w:p w14:paraId="3412FEE1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 xml:space="preserve">  Number of core activities completed</w:t>
            </w:r>
          </w:p>
        </w:tc>
        <w:tc>
          <w:tcPr>
            <w:tcW w:w="2160" w:type="dxa"/>
          </w:tcPr>
          <w:p w14:paraId="57C8BFF9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35" w:type="dxa"/>
          </w:tcPr>
          <w:p w14:paraId="4B79A32D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F5A5B" w:rsidRPr="00050DF9" w14:paraId="6AF3E50B" w14:textId="77777777" w:rsidTr="003401D5">
        <w:tc>
          <w:tcPr>
            <w:tcW w:w="4855" w:type="dxa"/>
          </w:tcPr>
          <w:p w14:paraId="059A61A0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2160" w:type="dxa"/>
          </w:tcPr>
          <w:p w14:paraId="0E9FD94C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14:paraId="255FE57E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5A5B" w:rsidRPr="00050DF9" w14:paraId="009D1780" w14:textId="77777777" w:rsidTr="003401D5">
        <w:tc>
          <w:tcPr>
            <w:tcW w:w="4855" w:type="dxa"/>
          </w:tcPr>
          <w:p w14:paraId="29A6C1C5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60" w:type="dxa"/>
          </w:tcPr>
          <w:p w14:paraId="7D647642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14:paraId="1219BE10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5A5B" w:rsidRPr="00050DF9" w14:paraId="26D35DD9" w14:textId="77777777" w:rsidTr="003401D5">
        <w:tc>
          <w:tcPr>
            <w:tcW w:w="4855" w:type="dxa"/>
            <w:shd w:val="clear" w:color="auto" w:fill="auto"/>
          </w:tcPr>
          <w:p w14:paraId="259B3902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fort level with the curriculum </w:t>
            </w:r>
          </w:p>
        </w:tc>
        <w:tc>
          <w:tcPr>
            <w:tcW w:w="2160" w:type="dxa"/>
          </w:tcPr>
          <w:p w14:paraId="4EE6BB59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35" w:type="dxa"/>
          </w:tcPr>
          <w:p w14:paraId="04AE1E77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F5A5B" w:rsidRPr="00050DF9" w14:paraId="3A3F3972" w14:textId="77777777" w:rsidTr="003401D5">
        <w:tc>
          <w:tcPr>
            <w:tcW w:w="4855" w:type="dxa"/>
            <w:shd w:val="clear" w:color="auto" w:fill="auto"/>
          </w:tcPr>
          <w:p w14:paraId="15C42487" w14:textId="77777777" w:rsidR="001F5A5B" w:rsidRPr="00A44978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A44978">
              <w:rPr>
                <w:rFonts w:ascii="Times New Roman" w:eastAsia="Calibri" w:hAnsi="Times New Roman" w:cs="Times New Roman"/>
                <w:sz w:val="24"/>
                <w:szCs w:val="24"/>
              </w:rPr>
              <w:t>Confidence in implementing core activities</w:t>
            </w:r>
          </w:p>
        </w:tc>
        <w:tc>
          <w:tcPr>
            <w:tcW w:w="2160" w:type="dxa"/>
          </w:tcPr>
          <w:p w14:paraId="20BA0897" w14:textId="77777777" w:rsidR="001F5A5B" w:rsidRPr="00A44978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A44978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35" w:type="dxa"/>
          </w:tcPr>
          <w:p w14:paraId="1BE84F84" w14:textId="77777777" w:rsidR="001F5A5B" w:rsidRPr="00A44978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A44978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5A5B" w:rsidRPr="00050DF9" w14:paraId="3CB323BF" w14:textId="77777777" w:rsidTr="003401D5">
        <w:tc>
          <w:tcPr>
            <w:tcW w:w="4855" w:type="dxa"/>
            <w:shd w:val="clear" w:color="auto" w:fill="auto"/>
          </w:tcPr>
          <w:p w14:paraId="268B90A0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bookmarkStart w:id="0" w:name="_Hlk140433133"/>
            <w:r w:rsidRPr="00050DF9">
              <w:rPr>
                <w:rFonts w:ascii="Times New Roman" w:eastAsia="Calibri" w:hAnsi="Times New Roman" w:cs="Times New Roman"/>
                <w:sz w:val="24"/>
                <w:szCs w:val="24"/>
              </w:rPr>
              <w:t>Perceived principal support</w:t>
            </w:r>
            <w:bookmarkEnd w:id="0"/>
          </w:p>
        </w:tc>
        <w:tc>
          <w:tcPr>
            <w:tcW w:w="2160" w:type="dxa"/>
          </w:tcPr>
          <w:p w14:paraId="5338052B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35" w:type="dxa"/>
          </w:tcPr>
          <w:p w14:paraId="272B218F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F5A5B" w:rsidRPr="00050DF9" w14:paraId="5289BBE2" w14:textId="77777777" w:rsidTr="003401D5">
        <w:tc>
          <w:tcPr>
            <w:tcW w:w="4855" w:type="dxa"/>
            <w:shd w:val="clear" w:color="auto" w:fill="auto"/>
          </w:tcPr>
          <w:p w14:paraId="3F6F2416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Fonts w:ascii="Times New Roman" w:eastAsia="Calibri" w:hAnsi="Times New Roman" w:cs="Times New Roman"/>
                <w:sz w:val="24"/>
                <w:szCs w:val="24"/>
              </w:rPr>
              <w:t>Number of sessions or core activities completed Year 1 implementation</w:t>
            </w:r>
          </w:p>
        </w:tc>
        <w:tc>
          <w:tcPr>
            <w:tcW w:w="2160" w:type="dxa"/>
          </w:tcPr>
          <w:p w14:paraId="25C847B2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35" w:type="dxa"/>
          </w:tcPr>
          <w:p w14:paraId="0F733A21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F5A5B" w:rsidRPr="00050DF9" w14:paraId="45059AB2" w14:textId="77777777" w:rsidTr="003401D5">
        <w:tc>
          <w:tcPr>
            <w:tcW w:w="4855" w:type="dxa"/>
            <w:shd w:val="clear" w:color="auto" w:fill="auto"/>
          </w:tcPr>
          <w:p w14:paraId="08F9BA47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Fonts w:ascii="Times New Roman" w:eastAsia="Calibri" w:hAnsi="Times New Roman" w:cs="Times New Roman"/>
                <w:sz w:val="24"/>
                <w:szCs w:val="24"/>
              </w:rPr>
              <w:t>Performance of school coordinators</w:t>
            </w:r>
          </w:p>
        </w:tc>
        <w:tc>
          <w:tcPr>
            <w:tcW w:w="2160" w:type="dxa"/>
          </w:tcPr>
          <w:p w14:paraId="6F6BDBDB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35" w:type="dxa"/>
          </w:tcPr>
          <w:p w14:paraId="17DE44E4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F5A5B" w:rsidRPr="00050DF9" w14:paraId="5EDC72B5" w14:textId="77777777" w:rsidTr="003401D5">
        <w:tc>
          <w:tcPr>
            <w:tcW w:w="4855" w:type="dxa"/>
            <w:shd w:val="clear" w:color="auto" w:fill="auto"/>
          </w:tcPr>
          <w:p w14:paraId="030C7D87" w14:textId="77777777" w:rsidR="001F5A5B" w:rsidRPr="00050DF9" w:rsidRDefault="001F5A5B" w:rsidP="003401D5">
            <w:pPr>
              <w:pStyle w:val="xmsonormal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Fonts w:ascii="Times New Roman" w:eastAsia="Calibri" w:hAnsi="Times New Roman" w:cs="Times New Roman"/>
                <w:sz w:val="24"/>
                <w:szCs w:val="24"/>
              </w:rPr>
              <w:t>Performance of site-based mentors</w:t>
            </w:r>
          </w:p>
        </w:tc>
        <w:tc>
          <w:tcPr>
            <w:tcW w:w="2160" w:type="dxa"/>
          </w:tcPr>
          <w:p w14:paraId="113855E0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335" w:type="dxa"/>
          </w:tcPr>
          <w:p w14:paraId="39431DD6" w14:textId="77777777" w:rsidR="001F5A5B" w:rsidRPr="00050DF9" w:rsidRDefault="001F5A5B" w:rsidP="003401D5">
            <w:pPr>
              <w:pStyle w:val="xmsonormal"/>
              <w:jc w:val="center"/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</w:pPr>
            <w:r w:rsidRPr="00050DF9">
              <w:rPr>
                <w:rStyle w:val="xcontentpasted0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EDDAFC1" w14:textId="77777777" w:rsidR="00756188" w:rsidRPr="00FC5E53" w:rsidRDefault="00756188" w:rsidP="00FC5E53"/>
    <w:sectPr w:rsidR="00756188" w:rsidRPr="00FC5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88"/>
    <w:rsid w:val="000A0DC5"/>
    <w:rsid w:val="001F5A5B"/>
    <w:rsid w:val="00756188"/>
    <w:rsid w:val="0077536A"/>
    <w:rsid w:val="00D12706"/>
    <w:rsid w:val="00FC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2708F"/>
  <w15:chartTrackingRefBased/>
  <w15:docId w15:val="{CCB8F1B5-D510-4320-A65D-ED65C269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188"/>
    <w:pPr>
      <w:ind w:left="720"/>
      <w:contextualSpacing/>
    </w:pPr>
  </w:style>
  <w:style w:type="table" w:styleId="TableGrid">
    <w:name w:val="Table Grid"/>
    <w:basedOn w:val="TableNormal"/>
    <w:uiPriority w:val="39"/>
    <w:rsid w:val="00756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1F5A5B"/>
    <w:pPr>
      <w:spacing w:after="0" w:line="240" w:lineRule="auto"/>
    </w:pPr>
    <w:rPr>
      <w:rFonts w:ascii="Calibri" w:hAnsi="Calibri" w:cs="Calibri"/>
    </w:rPr>
  </w:style>
  <w:style w:type="character" w:customStyle="1" w:styleId="xcontentpasted0">
    <w:name w:val="x_contentpasted0"/>
    <w:basedOn w:val="DefaultParagraphFont"/>
    <w:rsid w:val="001F5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eber, Elizabeth</dc:creator>
  <cp:keywords/>
  <dc:description/>
  <cp:lastModifiedBy>Schieber, Elizabeth</cp:lastModifiedBy>
  <cp:revision>2</cp:revision>
  <dcterms:created xsi:type="dcterms:W3CDTF">2023-08-07T19:37:00Z</dcterms:created>
  <dcterms:modified xsi:type="dcterms:W3CDTF">2023-08-07T19:37:00Z</dcterms:modified>
</cp:coreProperties>
</file>